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 updated analysis of the epidemiolog</w:t>
      </w:r>
      <w:r>
        <w:rPr>
          <w:rFonts w:cs="Times New Roman" w:ascii="Times New Roman" w:hAnsi="Times New Roman"/>
          <w:b/>
        </w:rPr>
        <w:t xml:space="preserve">ic trends of neuroendocrine tumors in Taiwan 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Jeffrey S. C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-Tzong Chen</w:t>
      </w:r>
      <w:r>
        <w:rPr>
          <w:rFonts w:cs="Times New Roman" w:ascii="Times New Roman" w:hAnsi="Times New Roman"/>
          <w:vertAlign w:val="superscript"/>
        </w:rPr>
        <w:t>1,2,3</w:t>
      </w:r>
      <w:r>
        <w:rPr>
          <w:rFonts w:cs="Times New Roman" w:ascii="Times New Roman" w:hAnsi="Times New Roman"/>
        </w:rPr>
        <w:t>, Yan-Shen Shan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>, Pei-Yi Chu</w:t>
      </w:r>
      <w:r>
        <w:rPr>
          <w:rFonts w:cs="Times New Roman" w:ascii="Times New Roman" w:hAnsi="Times New Roman"/>
          <w:vertAlign w:val="superscript"/>
        </w:rPr>
        <w:t>1,6,7</w:t>
      </w:r>
      <w:r>
        <w:rPr>
          <w:rFonts w:cs="Times New Roman" w:ascii="Times New Roman" w:hAnsi="Times New Roman"/>
        </w:rPr>
        <w:t>, Chia-Rong Ts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ui-Jen Tsai</w:t>
      </w:r>
      <w:r>
        <w:rPr>
          <w:rFonts w:cs="Times New Roman" w:ascii="Times New Roman" w:hAnsi="Times New Roman"/>
          <w:vertAlign w:val="superscript"/>
        </w:rPr>
        <w:t>1,2,3</w:t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>. The M code distribution overall and by sex in NETs of the 6 most common sites in the three time periods.</w:t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134"/>
      </w:tblGrid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ctum</w:t>
            </w:r>
          </w:p>
        </w:tc>
      </w:tr>
      <w:tr>
        <w:trPr>
          <w:trHeight w:val="40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3 (2010-2015)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3(9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(93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9(9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5(8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3(8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2(8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05(8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83(8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2(81.6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(4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(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8(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(1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(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3(1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1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(11.3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(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(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5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9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6(7.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69"/>
        <w:gridCol w:w="1044"/>
        <w:gridCol w:w="1047"/>
        <w:gridCol w:w="1134"/>
        <w:gridCol w:w="1134"/>
        <w:gridCol w:w="1134"/>
        <w:gridCol w:w="1134"/>
        <w:gridCol w:w="1134"/>
        <w:gridCol w:w="1134"/>
      </w:tblGrid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ung and bronchus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3 (2010-2015)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(44.5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5(35.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(6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(1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4(5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4(1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(1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8(40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9 (atypical carcinoid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(2.9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.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(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(8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(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(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7(15.1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(37.6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(44.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(1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2(3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(3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(2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1(2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2(3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(20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13 (large cell neuroendocrine carcinom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(13.9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(16.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(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(3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(10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3(3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9(4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(18.0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.2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.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(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(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9(9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(1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(6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134"/>
      </w:tblGrid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ncreas</w:t>
            </w:r>
          </w:p>
        </w:tc>
      </w:tr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3 (2010-2015)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(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(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9(3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(29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6(39.6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(7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(68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(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1(9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(9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(9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6(4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2(4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4(35.8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(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(6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(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8(2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(2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(24.5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134"/>
      </w:tblGrid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omach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3 (2010-2015)</w:t>
            </w:r>
          </w:p>
        </w:tc>
      </w:tr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(7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(60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(9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(4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(3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7(6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7(3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(2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(60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(2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(27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(3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(3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(2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9(2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8(33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(18.8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(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(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(2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(2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(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9(3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4(4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(21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134"/>
      </w:tblGrid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on</w:t>
            </w:r>
          </w:p>
        </w:tc>
      </w:tr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3 (2010-2015)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(7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(9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(4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(4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(3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6(3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(31.1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(1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(5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(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(2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(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(3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(2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(2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(18.0)</w:t>
            </w:r>
          </w:p>
        </w:tc>
      </w:tr>
      <w:tr>
        <w:trPr>
          <w:trHeight w:val="34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(2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(2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(2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8(40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(3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(50.8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76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9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1134"/>
      </w:tblGrid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mall intestine</w:t>
            </w:r>
          </w:p>
        </w:tc>
      </w:tr>
      <w:tr>
        <w:trPr>
          <w:trHeight w:val="375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1 (1996-2003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2 (2004-2009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3 (2010-2015)</w:t>
            </w:r>
          </w:p>
        </w:tc>
      </w:tr>
      <w:tr>
        <w:trPr>
          <w:trHeight w:val="72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omen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0 (carcinoi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(7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(8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(7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(5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(5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(63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0(5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(58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(60.9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46 (neuroendocrine carcino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(1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(15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1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7(3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(36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(2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(2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(27.2)</w:t>
            </w:r>
          </w:p>
        </w:tc>
      </w:tr>
      <w:tr>
        <w:trPr>
          <w:trHeight w:val="360" w:hRule="atLeast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(4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(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(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(1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(1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(12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39:00Z</dcterms:created>
  <dc:creator>蔡慧珍</dc:creator>
  <dc:description/>
  <cp:keywords/>
  <dc:language>en-US</dc:language>
  <cp:lastModifiedBy>蔡慧珍</cp:lastModifiedBy>
  <dcterms:modified xsi:type="dcterms:W3CDTF">2021-03-15T06:39:00Z</dcterms:modified>
  <cp:revision>2</cp:revision>
  <dc:subject/>
  <dc:title/>
</cp:coreProperties>
</file>